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058EA34" w:rsidR="00C9152A" w:rsidRPr="00A95D8C" w:rsidRDefault="009A42B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5F24C59" w:rsidR="00C9152A" w:rsidRPr="00A95D8C" w:rsidRDefault="00E777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1052749" w:rsidR="00C9152A" w:rsidRPr="00A95D8C" w:rsidRDefault="00834A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E1041EA" w:rsidR="00C9152A" w:rsidRPr="00A95D8C" w:rsidRDefault="00834A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10BCD45" w:rsidR="00C9152A" w:rsidRPr="00A95D8C" w:rsidRDefault="00834A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9529D60" w:rsidR="00C9152A" w:rsidRPr="00A95D8C" w:rsidRDefault="00B0338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73E43">
              <w:rPr>
                <w:szCs w:val="24"/>
              </w:rPr>
              <w:t>2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BF30855" w:rsidR="00C9152A" w:rsidRPr="00A95D8C" w:rsidRDefault="00B0338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73E43">
              <w:rPr>
                <w:szCs w:val="24"/>
              </w:rPr>
              <w:t>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49F65275" w:rsidR="00C9152A" w:rsidRPr="00EB7789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36B83D6" w:rsidR="00C9152A" w:rsidRPr="00A95D8C" w:rsidRDefault="00D226C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A0A9709" w:rsidR="00C9152A" w:rsidRPr="00A95D8C" w:rsidRDefault="006E2D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8555B48" w:rsidR="00C9152A" w:rsidRPr="00A95D8C" w:rsidRDefault="00476D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37A7F9E" w:rsidR="00C9152A" w:rsidRPr="00A95D8C" w:rsidRDefault="00021C6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356C3A9" w:rsidR="00C9152A" w:rsidRPr="00A95D8C" w:rsidRDefault="00B45F1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2F1E68E5" w:rsidR="00C9152A" w:rsidRPr="00A95D8C" w:rsidRDefault="00CA35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FE7275F" w:rsidR="00C9152A" w:rsidRPr="00A95D8C" w:rsidRDefault="00A670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4FE2CDE" w:rsidR="00C9152A" w:rsidRPr="00A95D8C" w:rsidRDefault="00EA2F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0687196" w:rsidR="00C9152A" w:rsidRPr="00A95D8C" w:rsidRDefault="002B0A8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  <w:r w:rsidR="00EA2FF5">
              <w:rPr>
                <w:szCs w:val="24"/>
              </w:rPr>
              <w:t xml:space="preserve"> (&amp; supplement </w:t>
            </w:r>
            <w:r w:rsidR="00B20A2B">
              <w:rPr>
                <w:szCs w:val="24"/>
              </w:rPr>
              <w:t>2)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6F9E434" w:rsidR="00C9152A" w:rsidRPr="00A95D8C" w:rsidRDefault="001D58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09FA129" w:rsidR="00C9152A" w:rsidRPr="00A95D8C" w:rsidRDefault="009773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E33EE59" w:rsidR="00C9152A" w:rsidRPr="00A95D8C" w:rsidRDefault="006601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07BBB01" w:rsidR="00C9152A" w:rsidRPr="00A95D8C" w:rsidRDefault="004B28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05F4335" w:rsidR="00C9152A" w:rsidRPr="00A95D8C" w:rsidRDefault="000274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ECD0066" w:rsidR="00C9152A" w:rsidRPr="00A95D8C" w:rsidRDefault="000274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87147FC" w:rsidR="00C9152A" w:rsidRPr="00A95D8C" w:rsidRDefault="000274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C75E0A2" w:rsidR="00C9152A" w:rsidRPr="00A95D8C" w:rsidRDefault="000274C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D9A8A7D" w:rsidR="00C9152A" w:rsidRPr="00A95D8C" w:rsidRDefault="000B406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064B540" w:rsidR="00C9152A" w:rsidRPr="00A95D8C" w:rsidRDefault="000B406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486C1D3" w:rsidR="00C9152A" w:rsidRPr="00A95D8C" w:rsidRDefault="000B406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97E6A">
              <w:rPr>
                <w:szCs w:val="24"/>
              </w:rPr>
              <w:t>0-11</w:t>
            </w:r>
          </w:p>
        </w:tc>
      </w:tr>
      <w:tr w:rsidR="00F97E6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F33FDA2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68C7">
              <w:rPr>
                <w:szCs w:val="24"/>
              </w:rPr>
              <w:t>10-11</w:t>
            </w:r>
          </w:p>
        </w:tc>
      </w:tr>
      <w:tr w:rsidR="00F97E6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CFEF3FE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68C7">
              <w:rPr>
                <w:szCs w:val="24"/>
              </w:rPr>
              <w:t>10-11</w:t>
            </w:r>
          </w:p>
        </w:tc>
      </w:tr>
      <w:tr w:rsidR="00F97E6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F97E6A" w:rsidRPr="009C6FD6" w:rsidRDefault="00F97E6A" w:rsidP="00F97E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680EFF6" w:rsidR="00F97E6A" w:rsidRPr="00A95D8C" w:rsidRDefault="00F97E6A" w:rsidP="00F97E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68C7">
              <w:rPr>
                <w:szCs w:val="24"/>
              </w:rPr>
              <w:t>10-11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8324A82" w:rsidR="00D86B53" w:rsidRPr="00A95D8C" w:rsidRDefault="002C268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2601452" w:rsidR="00D86B53" w:rsidRPr="00A95D8C" w:rsidRDefault="002C268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6351A1A" w:rsidR="00D86B53" w:rsidRPr="00A95D8C" w:rsidRDefault="003C211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C1B1FDC" w:rsidR="00D86B53" w:rsidRPr="00A95D8C" w:rsidRDefault="00B34CE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DC363C6" w:rsidR="00D86B53" w:rsidRPr="00A95D8C" w:rsidRDefault="0082794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05F76D7" w:rsidR="00D86B53" w:rsidRPr="00A95D8C" w:rsidRDefault="0082794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1DD94BF" w:rsidR="00D86B53" w:rsidRPr="00A95D8C" w:rsidRDefault="0082794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FFE4372" w:rsidR="00D86B53" w:rsidRDefault="00AE370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03173">
              <w:rPr>
                <w:szCs w:val="24"/>
              </w:rPr>
              <w:t>1-12</w:t>
            </w:r>
            <w:r w:rsidR="00A23BD8">
              <w:rPr>
                <w:szCs w:val="24"/>
              </w:rPr>
              <w:t xml:space="preserve"> &amp; Table 2-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D445258" w:rsidR="00D86B53" w:rsidRPr="00A95D8C" w:rsidRDefault="00DD3B7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03173">
              <w:rPr>
                <w:szCs w:val="24"/>
              </w:rPr>
              <w:t>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8F0C744" w:rsidR="00D86B53" w:rsidRPr="00A95D8C" w:rsidRDefault="00BE7E3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6180D99" w:rsidR="00D86B53" w:rsidRPr="00A95D8C" w:rsidRDefault="00524D0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2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ADCFB5A" w:rsidR="00D86B53" w:rsidRPr="00A95D8C" w:rsidRDefault="007D677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21C64"/>
    <w:rsid w:val="000274C3"/>
    <w:rsid w:val="000B4064"/>
    <w:rsid w:val="00141134"/>
    <w:rsid w:val="001738D1"/>
    <w:rsid w:val="001D5885"/>
    <w:rsid w:val="001D66E4"/>
    <w:rsid w:val="00257FD4"/>
    <w:rsid w:val="00297478"/>
    <w:rsid w:val="002A3021"/>
    <w:rsid w:val="002B0A81"/>
    <w:rsid w:val="002C2685"/>
    <w:rsid w:val="00304807"/>
    <w:rsid w:val="003734CC"/>
    <w:rsid w:val="003C211B"/>
    <w:rsid w:val="00473E43"/>
    <w:rsid w:val="00476D46"/>
    <w:rsid w:val="004B28E6"/>
    <w:rsid w:val="004E6F00"/>
    <w:rsid w:val="00524D01"/>
    <w:rsid w:val="00536E00"/>
    <w:rsid w:val="005D15DF"/>
    <w:rsid w:val="005F1597"/>
    <w:rsid w:val="006113B4"/>
    <w:rsid w:val="006601FC"/>
    <w:rsid w:val="00664335"/>
    <w:rsid w:val="006A57B1"/>
    <w:rsid w:val="006A714D"/>
    <w:rsid w:val="006E2D84"/>
    <w:rsid w:val="00715DC2"/>
    <w:rsid w:val="00717D29"/>
    <w:rsid w:val="007449BC"/>
    <w:rsid w:val="0076583E"/>
    <w:rsid w:val="007D4228"/>
    <w:rsid w:val="007D677A"/>
    <w:rsid w:val="0082794D"/>
    <w:rsid w:val="00834A85"/>
    <w:rsid w:val="008A4D4A"/>
    <w:rsid w:val="0090335D"/>
    <w:rsid w:val="00977360"/>
    <w:rsid w:val="009A42B2"/>
    <w:rsid w:val="00A23BD8"/>
    <w:rsid w:val="00A51948"/>
    <w:rsid w:val="00A6702B"/>
    <w:rsid w:val="00AE3701"/>
    <w:rsid w:val="00AE5FEB"/>
    <w:rsid w:val="00B03386"/>
    <w:rsid w:val="00B20A2B"/>
    <w:rsid w:val="00B34CEF"/>
    <w:rsid w:val="00B415E6"/>
    <w:rsid w:val="00B44272"/>
    <w:rsid w:val="00B45F19"/>
    <w:rsid w:val="00B752F0"/>
    <w:rsid w:val="00BE19A8"/>
    <w:rsid w:val="00BE6CA2"/>
    <w:rsid w:val="00BE7E38"/>
    <w:rsid w:val="00C9152A"/>
    <w:rsid w:val="00CA3512"/>
    <w:rsid w:val="00CF759C"/>
    <w:rsid w:val="00D226C9"/>
    <w:rsid w:val="00D4554E"/>
    <w:rsid w:val="00D86B53"/>
    <w:rsid w:val="00DA31E4"/>
    <w:rsid w:val="00DB5D01"/>
    <w:rsid w:val="00DD3B73"/>
    <w:rsid w:val="00E06107"/>
    <w:rsid w:val="00E212D6"/>
    <w:rsid w:val="00E72327"/>
    <w:rsid w:val="00E77784"/>
    <w:rsid w:val="00EA2FF5"/>
    <w:rsid w:val="00EA4851"/>
    <w:rsid w:val="00EA5E31"/>
    <w:rsid w:val="00EB7789"/>
    <w:rsid w:val="00F03173"/>
    <w:rsid w:val="00F20812"/>
    <w:rsid w:val="00F3689F"/>
    <w:rsid w:val="00F67DF9"/>
    <w:rsid w:val="00F97E6A"/>
    <w:rsid w:val="00FA5584"/>
    <w:rsid w:val="00FB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046</Words>
  <Characters>5848</Characters>
  <Application>Microsoft Office Word</Application>
  <DocSecurity>0</DocSecurity>
  <Lines>12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amantha Meredith</cp:lastModifiedBy>
  <cp:revision>63</cp:revision>
  <dcterms:created xsi:type="dcterms:W3CDTF">2025-05-28T12:28:00Z</dcterms:created>
  <dcterms:modified xsi:type="dcterms:W3CDTF">2026-03-20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